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3EB" w:rsidRDefault="000D33EB" w:rsidP="000D33EB">
      <w:pPr>
        <w:pStyle w:val="Beschriftung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Table S</w:t>
      </w:r>
      <w:r>
        <w:rPr>
          <w:rFonts w:cs="Arial"/>
          <w:szCs w:val="22"/>
          <w:lang w:val="en-US"/>
        </w:rPr>
        <w:fldChar w:fldCharType="begin"/>
      </w:r>
      <w:r>
        <w:rPr>
          <w:rFonts w:cs="Arial"/>
          <w:szCs w:val="22"/>
          <w:lang w:val="en-US"/>
        </w:rPr>
        <w:instrText xml:space="preserve"> SEQ Table_S \* ARABIC </w:instrText>
      </w:r>
      <w:r>
        <w:rPr>
          <w:rFonts w:cs="Arial"/>
          <w:szCs w:val="22"/>
          <w:lang w:val="en-US"/>
        </w:rPr>
        <w:fldChar w:fldCharType="separate"/>
      </w:r>
      <w:r>
        <w:rPr>
          <w:rFonts w:cs="Arial"/>
          <w:noProof/>
          <w:szCs w:val="22"/>
          <w:lang w:val="en-US"/>
        </w:rPr>
        <w:t>3</w:t>
      </w:r>
      <w:r>
        <w:rPr>
          <w:rFonts w:cs="Arial"/>
          <w:szCs w:val="22"/>
          <w:lang w:val="en-US"/>
        </w:rPr>
        <w:fldChar w:fldCharType="end"/>
      </w:r>
      <w:r w:rsidRPr="00E30E2F">
        <w:rPr>
          <w:rFonts w:cs="Arial"/>
          <w:szCs w:val="22"/>
          <w:lang w:val="en-US"/>
        </w:rPr>
        <w:t>: Used pathway enrichment tools and their features</w:t>
      </w:r>
    </w:p>
    <w:tbl>
      <w:tblPr>
        <w:tblW w:w="10505" w:type="dxa"/>
        <w:tblInd w:w="93" w:type="dxa"/>
        <w:tblLook w:val="04A0" w:firstRow="1" w:lastRow="0" w:firstColumn="1" w:lastColumn="0" w:noHBand="0" w:noVBand="1"/>
      </w:tblPr>
      <w:tblGrid>
        <w:gridCol w:w="2640"/>
        <w:gridCol w:w="2520"/>
        <w:gridCol w:w="2935"/>
        <w:gridCol w:w="2410"/>
      </w:tblGrid>
      <w:tr w:rsidR="00893E21" w:rsidRPr="00893E21" w:rsidTr="00945574">
        <w:trPr>
          <w:trHeight w:hRule="exact" w:val="567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ool nam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Used Databases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Key statistical metho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93E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Mul</w:t>
            </w:r>
            <w:r w:rsidR="009455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iple testing correction method</w:t>
            </w:r>
          </w:p>
        </w:tc>
      </w:tr>
      <w:tr w:rsidR="00893E21" w:rsidRPr="00893E21" w:rsidTr="00945574">
        <w:trPr>
          <w:trHeight w:hRule="exact" w:val="567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nsensusPathDB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P/MF/KEGG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ypergeometr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DR</w:t>
            </w:r>
          </w:p>
        </w:tc>
      </w:tr>
      <w:tr w:rsidR="00893E21" w:rsidRPr="00893E21" w:rsidTr="00945574">
        <w:trPr>
          <w:trHeight w:hRule="exact" w:val="567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VI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P/MF/KEGG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isher‘s exa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enjamini</w:t>
            </w:r>
            <w:proofErr w:type="spellEnd"/>
          </w:p>
        </w:tc>
      </w:tr>
      <w:tr w:rsidR="00893E21" w:rsidRPr="00893E21" w:rsidTr="00945574">
        <w:trPr>
          <w:trHeight w:hRule="exact" w:val="567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atiG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P/MF/KEGG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isher‘s exa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H</w:t>
            </w:r>
          </w:p>
        </w:tc>
      </w:tr>
      <w:tr w:rsidR="00893E21" w:rsidRPr="00893E21" w:rsidTr="00945574">
        <w:trPr>
          <w:trHeight w:hRule="exact" w:val="567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ATH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P/MF/KEGG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ayes fact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DR</w:t>
            </w:r>
          </w:p>
        </w:tc>
      </w:tr>
      <w:tr w:rsidR="00893E21" w:rsidRPr="00893E21" w:rsidTr="00945574">
        <w:trPr>
          <w:trHeight w:hRule="exact" w:val="567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GeneCodi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P/MF/KEGG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ypergeometr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DR</w:t>
            </w:r>
          </w:p>
        </w:tc>
      </w:tr>
      <w:tr w:rsidR="00893E21" w:rsidRPr="00893E21" w:rsidTr="00945574">
        <w:trPr>
          <w:trHeight w:hRule="exact" w:val="567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ebGestal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P/ MF/KEGG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ypergeometr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H</w:t>
            </w:r>
          </w:p>
        </w:tc>
      </w:tr>
      <w:tr w:rsidR="00893E21" w:rsidRPr="00893E21" w:rsidTr="00945574">
        <w:trPr>
          <w:trHeight w:val="300"/>
        </w:trPr>
        <w:tc>
          <w:tcPr>
            <w:tcW w:w="10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E21" w:rsidRPr="00893E21" w:rsidRDefault="00893E21" w:rsidP="00893E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93E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H = </w:t>
            </w:r>
            <w:proofErr w:type="spellStart"/>
            <w:r w:rsidRPr="00893E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njamini</w:t>
            </w:r>
            <w:proofErr w:type="spellEnd"/>
            <w:r w:rsidRPr="00893E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Hochberg; BP = Biological Process; FDR = False Discovery Rate; MF = Molecular Function</w:t>
            </w:r>
          </w:p>
        </w:tc>
      </w:tr>
    </w:tbl>
    <w:p w:rsidR="008D49A7" w:rsidRDefault="00175227" w:rsidP="00175227">
      <w:bookmarkStart w:id="0" w:name="_GoBack"/>
      <w:bookmarkEnd w:id="0"/>
    </w:p>
    <w:sectPr w:rsidR="008D49A7" w:rsidSect="000D33EB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3EB"/>
    <w:rsid w:val="000D33EB"/>
    <w:rsid w:val="00175227"/>
    <w:rsid w:val="001F6DD0"/>
    <w:rsid w:val="00893E21"/>
    <w:rsid w:val="00945574"/>
    <w:rsid w:val="009C0531"/>
    <w:rsid w:val="00B3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3E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D33EB"/>
    <w:pPr>
      <w:spacing w:after="0" w:line="240" w:lineRule="auto"/>
    </w:pPr>
    <w:rPr>
      <w:rFonts w:ascii="Arial" w:hAnsi="Arial"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3E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D33EB"/>
    <w:pPr>
      <w:spacing w:after="0" w:line="240" w:lineRule="auto"/>
    </w:pPr>
    <w:rPr>
      <w:rFonts w:ascii="Arial" w:hAnsi="Arial"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4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tmann, Andrea</dc:creator>
  <cp:lastModifiedBy>Woltmann, Andrea</cp:lastModifiedBy>
  <cp:revision>4</cp:revision>
  <dcterms:created xsi:type="dcterms:W3CDTF">2014-05-07T09:43:00Z</dcterms:created>
  <dcterms:modified xsi:type="dcterms:W3CDTF">2014-05-08T12:34:00Z</dcterms:modified>
</cp:coreProperties>
</file>